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D0BFE" w14:textId="77777777" w:rsidR="00CA6013" w:rsidRDefault="00CA6013" w:rsidP="00CA6013">
      <w:pPr>
        <w:rPr>
          <w:rFonts w:ascii="Times New Roman" w:hAnsi="Times New Roman" w:cs="Times New Roman"/>
          <w:sz w:val="24"/>
          <w:szCs w:val="24"/>
        </w:rPr>
      </w:pPr>
    </w:p>
    <w:p w14:paraId="2FE205E3" w14:textId="77777777" w:rsidR="00CA6013" w:rsidRPr="00A26ED1" w:rsidRDefault="00CA6013" w:rsidP="00F34D55">
      <w:pPr>
        <w:ind w:right="-244"/>
        <w:jc w:val="both"/>
        <w:rPr>
          <w:rFonts w:ascii="Calibri" w:eastAsia="Calibri" w:hAnsi="Calibri" w:cs="Arial"/>
          <w:color w:val="000000" w:themeColor="text1"/>
          <w:sz w:val="24"/>
        </w:rPr>
      </w:pPr>
      <w:r w:rsidRPr="009A4B57">
        <w:rPr>
          <w:rFonts w:ascii="Times New Roman" w:eastAsia="Calibri" w:hAnsi="Times New Roman" w:cs="Times New Roman"/>
          <w:b/>
          <w:sz w:val="24"/>
          <w:szCs w:val="18"/>
          <w:lang w:val="id-ID"/>
        </w:rPr>
        <w:t xml:space="preserve">Supplementary Table </w:t>
      </w:r>
      <w:r w:rsidRPr="009A4B57">
        <w:rPr>
          <w:rFonts w:ascii="Times New Roman" w:eastAsia="Calibri" w:hAnsi="Times New Roman" w:cs="Times New Roman"/>
          <w:b/>
          <w:sz w:val="24"/>
          <w:szCs w:val="18"/>
        </w:rPr>
        <w:t>1</w:t>
      </w:r>
      <w:r w:rsidRPr="009A4B57">
        <w:rPr>
          <w:rFonts w:ascii="Times New Roman" w:eastAsia="Calibri" w:hAnsi="Times New Roman" w:cs="Times New Roman"/>
          <w:b/>
          <w:sz w:val="24"/>
          <w:szCs w:val="18"/>
          <w:lang w:val="id-ID"/>
        </w:rPr>
        <w:t>.</w:t>
      </w:r>
      <w:r w:rsidRPr="009A4B57">
        <w:rPr>
          <w:rFonts w:ascii="Times New Roman" w:eastAsia="Calibri" w:hAnsi="Times New Roman" w:cs="Times New Roman"/>
          <w:sz w:val="24"/>
          <w:szCs w:val="18"/>
          <w:lang w:val="id-ID"/>
        </w:rPr>
        <w:t xml:space="preserve"> </w:t>
      </w:r>
      <w:r w:rsidRPr="00D10CCA">
        <w:rPr>
          <w:rFonts w:ascii="Times New Roman" w:eastAsia="Calibri" w:hAnsi="Times New Roman" w:cs="Times New Roman"/>
          <w:color w:val="000000" w:themeColor="text1"/>
          <w:sz w:val="24"/>
          <w:szCs w:val="18"/>
          <w:lang w:val="id-ID"/>
        </w:rPr>
        <w:t>Quality assessment using the Newcastle–Ottawa scale</w:t>
      </w:r>
      <w:r>
        <w:rPr>
          <w:rFonts w:ascii="Times New Roman" w:eastAsia="Calibri" w:hAnsi="Times New Roman" w:cs="Times New Roman"/>
          <w:color w:val="000000" w:themeColor="text1"/>
          <w:sz w:val="24"/>
          <w:szCs w:val="18"/>
        </w:rPr>
        <w:t xml:space="preserve"> (NOS)</w:t>
      </w:r>
      <w:r w:rsidRPr="00D10CCA">
        <w:rPr>
          <w:rFonts w:ascii="Times New Roman" w:eastAsia="Calibri" w:hAnsi="Times New Roman" w:cs="Times New Roman"/>
          <w:color w:val="000000" w:themeColor="text1"/>
          <w:sz w:val="24"/>
          <w:szCs w:val="18"/>
          <w:lang w:val="id-ID"/>
        </w:rPr>
        <w:t xml:space="preserve"> modified for cross</w:t>
      </w:r>
      <w:r>
        <w:rPr>
          <w:rFonts w:ascii="Times New Roman" w:eastAsia="Calibri" w:hAnsi="Times New Roman" w:cs="Times New Roman"/>
          <w:color w:val="000000" w:themeColor="text1"/>
          <w:sz w:val="24"/>
          <w:szCs w:val="18"/>
        </w:rPr>
        <w:t>-</w:t>
      </w:r>
      <w:r w:rsidRPr="00D10CCA">
        <w:rPr>
          <w:rFonts w:ascii="Times New Roman" w:eastAsia="Calibri" w:hAnsi="Times New Roman" w:cs="Times New Roman"/>
          <w:color w:val="000000" w:themeColor="text1"/>
          <w:sz w:val="24"/>
          <w:szCs w:val="18"/>
          <w:lang w:val="id-ID"/>
        </w:rPr>
        <w:t>sectional studies</w:t>
      </w:r>
      <w:r>
        <w:rPr>
          <w:rFonts w:ascii="Times New Roman" w:eastAsia="Calibri" w:hAnsi="Times New Roman" w:cs="Times New Roman"/>
          <w:color w:val="000000" w:themeColor="text1"/>
          <w:sz w:val="24"/>
          <w:szCs w:val="18"/>
        </w:rPr>
        <w:t xml:space="preserve"> for the prevalence of </w:t>
      </w:r>
      <w:r w:rsidR="00BF3199" w:rsidRPr="00967155">
        <w:rPr>
          <w:rFonts w:ascii="Times New Roman" w:eastAsia="Calibri" w:hAnsi="Times New Roman" w:cs="Times New Roman"/>
          <w:i/>
          <w:color w:val="000000" w:themeColor="text1"/>
          <w:sz w:val="24"/>
          <w:szCs w:val="18"/>
        </w:rPr>
        <w:t xml:space="preserve">S. </w:t>
      </w:r>
      <w:r w:rsidR="005F2BDA" w:rsidRPr="00967155">
        <w:rPr>
          <w:rFonts w:ascii="Times New Roman" w:eastAsia="Calibri" w:hAnsi="Times New Roman" w:cs="Times New Roman"/>
          <w:i/>
          <w:color w:val="000000" w:themeColor="text1"/>
          <w:sz w:val="24"/>
          <w:szCs w:val="18"/>
        </w:rPr>
        <w:t>auerus</w:t>
      </w:r>
      <w:r w:rsidR="00BF3199">
        <w:rPr>
          <w:rFonts w:ascii="Times New Roman" w:eastAsia="Calibri" w:hAnsi="Times New Roman" w:cs="Times New Roman"/>
          <w:color w:val="000000" w:themeColor="text1"/>
          <w:sz w:val="24"/>
          <w:szCs w:val="18"/>
        </w:rPr>
        <w:t xml:space="preserve"> in the animal-human-working </w:t>
      </w:r>
      <w:proofErr w:type="gramStart"/>
      <w:r w:rsidR="00BF3199">
        <w:rPr>
          <w:rFonts w:ascii="Times New Roman" w:eastAsia="Calibri" w:hAnsi="Times New Roman" w:cs="Times New Roman"/>
          <w:color w:val="000000" w:themeColor="text1"/>
          <w:sz w:val="24"/>
          <w:szCs w:val="18"/>
        </w:rPr>
        <w:t>equipment  interface.</w:t>
      </w:r>
      <w:r>
        <w:rPr>
          <w:rFonts w:ascii="Times New Roman" w:eastAsia="Calibri" w:hAnsi="Times New Roman" w:cs="Times New Roman"/>
          <w:color w:val="000000" w:themeColor="text1"/>
          <w:sz w:val="24"/>
          <w:szCs w:val="18"/>
        </w:rPr>
        <w:t>.</w:t>
      </w:r>
      <w:proofErr w:type="gramEnd"/>
    </w:p>
    <w:tbl>
      <w:tblPr>
        <w:tblStyle w:val="TableGrid"/>
        <w:tblW w:w="92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2509"/>
        <w:gridCol w:w="1874"/>
        <w:gridCol w:w="1709"/>
        <w:gridCol w:w="1640"/>
        <w:gridCol w:w="739"/>
      </w:tblGrid>
      <w:tr w:rsidR="00CA6013" w:rsidRPr="00CB14D1" w14:paraId="0C4C94F0" w14:textId="77777777" w:rsidTr="00367E8A">
        <w:trPr>
          <w:trHeight w:val="732"/>
          <w:jc w:val="center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89DA0" w14:textId="77777777" w:rsidR="00CA6013" w:rsidRPr="0065732C" w:rsidRDefault="00CA6013" w:rsidP="00367E8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732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.</w:t>
            </w:r>
            <w:r w:rsidRPr="0065732C">
              <w:rPr>
                <w:rFonts w:ascii="Times New Roman" w:eastAsia="Calibri" w:hAnsi="Times New Roman" w:cs="Times New Roman"/>
                <w:color w:val="000000" w:themeColor="text1"/>
              </w:rPr>
              <w:t>No.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3B388" w14:textId="77777777" w:rsidR="00CA6013" w:rsidRPr="0065732C" w:rsidRDefault="00CA6013" w:rsidP="00367E8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732C">
              <w:rPr>
                <w:rFonts w:ascii="Times New Roman" w:eastAsia="Calibri" w:hAnsi="Times New Roman" w:cs="Times New Roman"/>
                <w:color w:val="000000" w:themeColor="text1"/>
              </w:rPr>
              <w:t>First author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235B28EC" w14:textId="77777777" w:rsidR="00CA6013" w:rsidRPr="0065732C" w:rsidRDefault="00CA6013" w:rsidP="00367E8A">
            <w:pPr>
              <w:ind w:left="-250" w:right="-181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732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</w:t>
            </w:r>
            <w:r w:rsidRPr="0065732C">
              <w:rPr>
                <w:rFonts w:ascii="Times New Roman" w:eastAsia="Calibri" w:hAnsi="Times New Roman" w:cs="Times New Roman"/>
                <w:color w:val="000000" w:themeColor="text1"/>
              </w:rPr>
              <w:t>election</w:t>
            </w:r>
          </w:p>
          <w:p w14:paraId="7B3DA844" w14:textId="77777777" w:rsidR="00CA6013" w:rsidRPr="0065732C" w:rsidRDefault="00CA6013" w:rsidP="00367E8A">
            <w:pPr>
              <w:ind w:left="-250" w:right="-181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76D444C" w14:textId="77777777" w:rsidR="00CA6013" w:rsidRPr="0065732C" w:rsidRDefault="00CA6013" w:rsidP="00367E8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c</w:t>
            </w: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omparability </w:t>
            </w:r>
          </w:p>
          <w:p w14:paraId="05E1DA60" w14:textId="77777777" w:rsidR="00CA6013" w:rsidRPr="0065732C" w:rsidRDefault="00CA6013" w:rsidP="00367E8A">
            <w:pPr>
              <w:ind w:left="-108" w:right="-108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44834248" w14:textId="77777777" w:rsidR="00CA6013" w:rsidRPr="0065732C" w:rsidRDefault="00CA6013" w:rsidP="00367E8A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o</w:t>
            </w:r>
            <w:r w:rsidRPr="0065732C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utcome </w:t>
            </w:r>
          </w:p>
          <w:p w14:paraId="7A92A0D7" w14:textId="77777777" w:rsidR="00CA6013" w:rsidRPr="0065732C" w:rsidRDefault="00CA6013" w:rsidP="00367E8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66314C64" w14:textId="77777777" w:rsidR="00CA6013" w:rsidRPr="0065732C" w:rsidRDefault="00CA6013" w:rsidP="00367E8A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5732C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Sum of score</w:t>
            </w:r>
          </w:p>
        </w:tc>
      </w:tr>
      <w:tr w:rsidR="00CA6013" w:rsidRPr="00CB14D1" w14:paraId="7EFB139E" w14:textId="77777777" w:rsidTr="00367E8A">
        <w:trPr>
          <w:trHeight w:val="310"/>
          <w:jc w:val="center"/>
        </w:trPr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70FA7148" w14:textId="77777777" w:rsidR="00CA6013" w:rsidRPr="0065732C" w:rsidRDefault="00CA6013" w:rsidP="00367E8A">
            <w:pPr>
              <w:spacing w:before="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vAlign w:val="bottom"/>
          </w:tcPr>
          <w:p w14:paraId="52D8DCE7" w14:textId="77777777" w:rsidR="00CA6013" w:rsidRPr="0065732C" w:rsidRDefault="000C0B0A" w:rsidP="00367E8A">
            <w:pPr>
              <w:spacing w:before="60"/>
              <w:ind w:left="3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0B0A">
              <w:rPr>
                <w:rFonts w:ascii="Times New Roman" w:hAnsi="Times New Roman" w:cs="Times New Roman"/>
              </w:rPr>
              <w:t>Marami et al.,2022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649F6C99" w14:textId="77777777" w:rsidR="00CA6013" w:rsidRPr="0065732C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*</w:t>
            </w: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53160BE3" w14:textId="77777777" w:rsidR="00CA6013" w:rsidRPr="0065732C" w:rsidRDefault="00CA6013" w:rsidP="00367E8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    </w:t>
            </w: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0FD2E94C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294CB651" w14:textId="77777777" w:rsidR="00CA6013" w:rsidRPr="0065732C" w:rsidRDefault="00CA6013" w:rsidP="00367E8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CA6013" w:rsidRPr="00CB14D1" w14:paraId="5119CBE6" w14:textId="77777777" w:rsidTr="00367E8A">
        <w:trPr>
          <w:trHeight w:val="261"/>
          <w:jc w:val="center"/>
        </w:trPr>
        <w:tc>
          <w:tcPr>
            <w:tcW w:w="740" w:type="dxa"/>
            <w:vAlign w:val="center"/>
          </w:tcPr>
          <w:p w14:paraId="012C9E92" w14:textId="77777777" w:rsidR="00CA6013" w:rsidRPr="0065732C" w:rsidRDefault="00CA6013" w:rsidP="00367E8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2509" w:type="dxa"/>
            <w:vAlign w:val="bottom"/>
          </w:tcPr>
          <w:p w14:paraId="27CBF86B" w14:textId="77777777" w:rsidR="00CA6013" w:rsidRPr="0065732C" w:rsidRDefault="000C0B0A" w:rsidP="00367E8A">
            <w:pPr>
              <w:ind w:left="3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0B0A">
              <w:rPr>
                <w:rFonts w:ascii="Times New Roman" w:hAnsi="Times New Roman" w:cs="Times New Roman"/>
              </w:rPr>
              <w:t>Tibebu et al.,2021</w:t>
            </w:r>
            <w:r w:rsidR="00CA6013" w:rsidRPr="0065732C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874" w:type="dxa"/>
            <w:vAlign w:val="center"/>
          </w:tcPr>
          <w:p w14:paraId="5705EF3F" w14:textId="77777777" w:rsidR="00CA6013" w:rsidRPr="00CE6CE7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</w:p>
        </w:tc>
        <w:tc>
          <w:tcPr>
            <w:tcW w:w="1709" w:type="dxa"/>
            <w:vAlign w:val="center"/>
          </w:tcPr>
          <w:p w14:paraId="19B82914" w14:textId="77777777" w:rsidR="00CA6013" w:rsidRPr="00BF3199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</w:t>
            </w:r>
            <w:r w:rsidR="00BF31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</w:p>
        </w:tc>
        <w:tc>
          <w:tcPr>
            <w:tcW w:w="1640" w:type="dxa"/>
            <w:vAlign w:val="center"/>
          </w:tcPr>
          <w:p w14:paraId="490CB6B0" w14:textId="77777777" w:rsidR="00CA6013" w:rsidRPr="00BF3199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  <w:r w:rsidR="00BF31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</w:p>
        </w:tc>
        <w:tc>
          <w:tcPr>
            <w:tcW w:w="739" w:type="dxa"/>
          </w:tcPr>
          <w:p w14:paraId="07C9504A" w14:textId="77777777" w:rsidR="00CA6013" w:rsidRPr="0065732C" w:rsidRDefault="00BF3199" w:rsidP="00367E8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CA6013" w:rsidRPr="00CB14D1" w14:paraId="2B2CF094" w14:textId="77777777" w:rsidTr="00367E8A">
        <w:trPr>
          <w:trHeight w:val="261"/>
          <w:jc w:val="center"/>
        </w:trPr>
        <w:tc>
          <w:tcPr>
            <w:tcW w:w="740" w:type="dxa"/>
            <w:vAlign w:val="center"/>
          </w:tcPr>
          <w:p w14:paraId="65B0060D" w14:textId="77777777" w:rsidR="00CA6013" w:rsidRPr="0065732C" w:rsidRDefault="00BF3199" w:rsidP="00367E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  <w:r w:rsidR="00CA6013"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509" w:type="dxa"/>
            <w:vAlign w:val="bottom"/>
          </w:tcPr>
          <w:p w14:paraId="2CE51636" w14:textId="77777777" w:rsidR="00CA6013" w:rsidRPr="0065732C" w:rsidRDefault="007233B9" w:rsidP="00367E8A">
            <w:pPr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Kalayu et al., 2021</w:t>
            </w:r>
            <w:r w:rsidR="00CA6013" w:rsidRPr="0065732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74" w:type="dxa"/>
            <w:vAlign w:val="center"/>
          </w:tcPr>
          <w:p w14:paraId="6B91E843" w14:textId="77777777" w:rsidR="00CA6013" w:rsidRPr="0065732C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*</w:t>
            </w:r>
          </w:p>
        </w:tc>
        <w:tc>
          <w:tcPr>
            <w:tcW w:w="1709" w:type="dxa"/>
            <w:vAlign w:val="center"/>
          </w:tcPr>
          <w:p w14:paraId="57883997" w14:textId="77777777" w:rsidR="00CA6013" w:rsidRPr="00BF3199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</w:t>
            </w:r>
            <w:r w:rsidR="00BF31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</w:p>
        </w:tc>
        <w:tc>
          <w:tcPr>
            <w:tcW w:w="1640" w:type="dxa"/>
            <w:vAlign w:val="center"/>
          </w:tcPr>
          <w:p w14:paraId="20163B63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*</w:t>
            </w:r>
          </w:p>
        </w:tc>
        <w:tc>
          <w:tcPr>
            <w:tcW w:w="739" w:type="dxa"/>
          </w:tcPr>
          <w:p w14:paraId="0FF0FD2A" w14:textId="77777777" w:rsidR="00CA6013" w:rsidRPr="00BF3199" w:rsidRDefault="00BF3199" w:rsidP="00367E8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CA6013" w:rsidRPr="00CB14D1" w14:paraId="59FF9FFE" w14:textId="77777777" w:rsidTr="00367E8A">
        <w:trPr>
          <w:trHeight w:val="243"/>
          <w:jc w:val="center"/>
        </w:trPr>
        <w:tc>
          <w:tcPr>
            <w:tcW w:w="740" w:type="dxa"/>
            <w:vAlign w:val="center"/>
          </w:tcPr>
          <w:p w14:paraId="761619B5" w14:textId="77777777" w:rsidR="00CA6013" w:rsidRPr="0065732C" w:rsidRDefault="00BF3199" w:rsidP="00367E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  <w:r w:rsidR="00CA6013"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509" w:type="dxa"/>
            <w:vAlign w:val="bottom"/>
          </w:tcPr>
          <w:p w14:paraId="48E51A95" w14:textId="77777777" w:rsidR="00CA6013" w:rsidRPr="0065732C" w:rsidRDefault="007233B9" w:rsidP="00367E8A">
            <w:pPr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Mekuria et al, 2013</w:t>
            </w:r>
            <w:r w:rsidR="00CA6013" w:rsidRPr="0065732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74" w:type="dxa"/>
            <w:vAlign w:val="center"/>
          </w:tcPr>
          <w:p w14:paraId="18399A47" w14:textId="77777777" w:rsidR="00CA6013" w:rsidRPr="0065732C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</w:p>
        </w:tc>
        <w:tc>
          <w:tcPr>
            <w:tcW w:w="1709" w:type="dxa"/>
            <w:vAlign w:val="center"/>
          </w:tcPr>
          <w:p w14:paraId="74E04897" w14:textId="77777777" w:rsidR="00CA6013" w:rsidRPr="0065732C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1640" w:type="dxa"/>
            <w:vAlign w:val="center"/>
          </w:tcPr>
          <w:p w14:paraId="5B4DCEE7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739" w:type="dxa"/>
          </w:tcPr>
          <w:p w14:paraId="53074C1C" w14:textId="77777777" w:rsidR="00CA6013" w:rsidRPr="0065732C" w:rsidRDefault="00CA6013" w:rsidP="00367E8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5732C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CA6013" w:rsidRPr="00CB14D1" w14:paraId="3DB77BC0" w14:textId="77777777" w:rsidTr="00367E8A">
        <w:trPr>
          <w:trHeight w:val="294"/>
          <w:jc w:val="center"/>
        </w:trPr>
        <w:tc>
          <w:tcPr>
            <w:tcW w:w="740" w:type="dxa"/>
            <w:vAlign w:val="center"/>
          </w:tcPr>
          <w:p w14:paraId="3EA9BA9A" w14:textId="77777777" w:rsidR="00CA6013" w:rsidRPr="0065732C" w:rsidRDefault="00BF3199" w:rsidP="00367E8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  <w:r w:rsidR="00CA6013"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509" w:type="dxa"/>
            <w:vAlign w:val="bottom"/>
          </w:tcPr>
          <w:p w14:paraId="10686BEE" w14:textId="77777777" w:rsidR="00CA6013" w:rsidRPr="0065732C" w:rsidRDefault="007233B9" w:rsidP="00367E8A">
            <w:pPr>
              <w:ind w:left="3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Beyene et al., 2017</w:t>
            </w:r>
          </w:p>
        </w:tc>
        <w:tc>
          <w:tcPr>
            <w:tcW w:w="1874" w:type="dxa"/>
            <w:vAlign w:val="center"/>
          </w:tcPr>
          <w:p w14:paraId="110155F7" w14:textId="77777777" w:rsidR="00CA6013" w:rsidRPr="00411910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*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</w:p>
        </w:tc>
        <w:tc>
          <w:tcPr>
            <w:tcW w:w="1709" w:type="dxa"/>
            <w:vAlign w:val="center"/>
          </w:tcPr>
          <w:p w14:paraId="7B4BA9A9" w14:textId="77777777" w:rsidR="00CA6013" w:rsidRPr="0065732C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1640" w:type="dxa"/>
            <w:vAlign w:val="center"/>
          </w:tcPr>
          <w:p w14:paraId="20B8BCCC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739" w:type="dxa"/>
          </w:tcPr>
          <w:p w14:paraId="6A2F9016" w14:textId="77777777" w:rsidR="00CA6013" w:rsidRPr="00411910" w:rsidRDefault="00CA6013" w:rsidP="00367E8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CA6013" w:rsidRPr="00CB14D1" w14:paraId="153FA375" w14:textId="77777777" w:rsidTr="00367E8A">
        <w:trPr>
          <w:trHeight w:val="243"/>
          <w:jc w:val="center"/>
        </w:trPr>
        <w:tc>
          <w:tcPr>
            <w:tcW w:w="740" w:type="dxa"/>
            <w:vAlign w:val="center"/>
          </w:tcPr>
          <w:p w14:paraId="431353D6" w14:textId="77777777" w:rsidR="00CA6013" w:rsidRPr="0065732C" w:rsidRDefault="00BF3199" w:rsidP="00367E8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="00CA6013"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509" w:type="dxa"/>
            <w:vAlign w:val="bottom"/>
          </w:tcPr>
          <w:p w14:paraId="5783FF79" w14:textId="77777777" w:rsidR="00CA6013" w:rsidRPr="0065732C" w:rsidRDefault="007233B9" w:rsidP="00367E8A">
            <w:pPr>
              <w:ind w:left="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Ayele et., 2017</w:t>
            </w:r>
            <w:r w:rsidR="00CA6013" w:rsidRPr="0065732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74" w:type="dxa"/>
            <w:vAlign w:val="center"/>
          </w:tcPr>
          <w:p w14:paraId="7DECB0C6" w14:textId="77777777" w:rsidR="00CA6013" w:rsidRPr="0065732C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1709" w:type="dxa"/>
            <w:vAlign w:val="center"/>
          </w:tcPr>
          <w:p w14:paraId="7C46AABD" w14:textId="77777777" w:rsidR="00CA6013" w:rsidRPr="0065732C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</w:t>
            </w:r>
          </w:p>
        </w:tc>
        <w:tc>
          <w:tcPr>
            <w:tcW w:w="1640" w:type="dxa"/>
            <w:vAlign w:val="center"/>
          </w:tcPr>
          <w:p w14:paraId="3E111CF5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739" w:type="dxa"/>
          </w:tcPr>
          <w:p w14:paraId="3190A611" w14:textId="77777777" w:rsidR="00CA6013" w:rsidRPr="0065732C" w:rsidRDefault="00CA6013" w:rsidP="00367E8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732C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</w:tr>
      <w:tr w:rsidR="00CA6013" w:rsidRPr="00CB14D1" w14:paraId="1A2EE5BB" w14:textId="77777777" w:rsidTr="00367E8A">
        <w:trPr>
          <w:trHeight w:val="261"/>
          <w:jc w:val="center"/>
        </w:trPr>
        <w:tc>
          <w:tcPr>
            <w:tcW w:w="740" w:type="dxa"/>
            <w:vAlign w:val="center"/>
          </w:tcPr>
          <w:p w14:paraId="456E8BB5" w14:textId="77777777" w:rsidR="00CA6013" w:rsidRPr="0065732C" w:rsidRDefault="00BF3199" w:rsidP="00367E8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7</w:t>
            </w:r>
            <w:r w:rsidR="00CA6013"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.</w:t>
            </w:r>
          </w:p>
        </w:tc>
        <w:tc>
          <w:tcPr>
            <w:tcW w:w="2509" w:type="dxa"/>
            <w:vAlign w:val="bottom"/>
          </w:tcPr>
          <w:p w14:paraId="3CF26E2E" w14:textId="77777777" w:rsidR="00CA6013" w:rsidRPr="0065732C" w:rsidRDefault="007233B9" w:rsidP="00367E8A">
            <w:pPr>
              <w:ind w:left="3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Banu et al.,2022</w:t>
            </w:r>
          </w:p>
        </w:tc>
        <w:tc>
          <w:tcPr>
            <w:tcW w:w="1874" w:type="dxa"/>
            <w:vAlign w:val="center"/>
          </w:tcPr>
          <w:p w14:paraId="3B79A2DE" w14:textId="77777777" w:rsidR="00CA6013" w:rsidRPr="0065732C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1709" w:type="dxa"/>
            <w:vAlign w:val="center"/>
          </w:tcPr>
          <w:p w14:paraId="4469F56A" w14:textId="77777777" w:rsidR="00CA6013" w:rsidRPr="0065732C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</w:t>
            </w:r>
          </w:p>
        </w:tc>
        <w:tc>
          <w:tcPr>
            <w:tcW w:w="1640" w:type="dxa"/>
            <w:vAlign w:val="center"/>
          </w:tcPr>
          <w:p w14:paraId="2FF8CA63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739" w:type="dxa"/>
          </w:tcPr>
          <w:p w14:paraId="7678FA80" w14:textId="77777777" w:rsidR="00CA6013" w:rsidRPr="0065732C" w:rsidRDefault="00CA6013" w:rsidP="00367E8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732C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CA6013" w:rsidRPr="00CB14D1" w14:paraId="1C0F3BE2" w14:textId="77777777" w:rsidTr="00367E8A">
        <w:trPr>
          <w:trHeight w:val="243"/>
          <w:jc w:val="center"/>
        </w:trPr>
        <w:tc>
          <w:tcPr>
            <w:tcW w:w="740" w:type="dxa"/>
            <w:vAlign w:val="center"/>
          </w:tcPr>
          <w:p w14:paraId="142FF9B3" w14:textId="77777777" w:rsidR="00CA6013" w:rsidRPr="0065732C" w:rsidRDefault="00BF3199" w:rsidP="00367E8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  <w:r w:rsidR="00CA6013"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509" w:type="dxa"/>
            <w:vAlign w:val="bottom"/>
          </w:tcPr>
          <w:p w14:paraId="0F8AF570" w14:textId="77777777" w:rsidR="00CA6013" w:rsidRPr="0065732C" w:rsidRDefault="007233B9" w:rsidP="00367E8A">
            <w:pPr>
              <w:ind w:left="3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Geletu et al., 2022</w:t>
            </w:r>
          </w:p>
        </w:tc>
        <w:tc>
          <w:tcPr>
            <w:tcW w:w="1874" w:type="dxa"/>
            <w:vAlign w:val="center"/>
          </w:tcPr>
          <w:p w14:paraId="60F68002" w14:textId="77777777" w:rsidR="00CA6013" w:rsidRPr="0065732C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1709" w:type="dxa"/>
            <w:vAlign w:val="center"/>
          </w:tcPr>
          <w:p w14:paraId="6B99C103" w14:textId="77777777" w:rsidR="00CA6013" w:rsidRPr="0065732C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1640" w:type="dxa"/>
            <w:vAlign w:val="center"/>
          </w:tcPr>
          <w:p w14:paraId="048E8CB3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*</w:t>
            </w:r>
          </w:p>
        </w:tc>
        <w:tc>
          <w:tcPr>
            <w:tcW w:w="739" w:type="dxa"/>
          </w:tcPr>
          <w:p w14:paraId="6BB86533" w14:textId="77777777" w:rsidR="00CA6013" w:rsidRPr="0065732C" w:rsidRDefault="00CA6013" w:rsidP="00367E8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732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A6013" w:rsidRPr="00CB14D1" w14:paraId="01306097" w14:textId="77777777" w:rsidTr="00367E8A">
        <w:trPr>
          <w:trHeight w:val="243"/>
          <w:jc w:val="center"/>
        </w:trPr>
        <w:tc>
          <w:tcPr>
            <w:tcW w:w="740" w:type="dxa"/>
            <w:vAlign w:val="center"/>
          </w:tcPr>
          <w:p w14:paraId="0F790560" w14:textId="77777777" w:rsidR="00CA6013" w:rsidRPr="0065732C" w:rsidRDefault="00BF3199" w:rsidP="00367E8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9</w:t>
            </w:r>
            <w:r w:rsidR="00CA6013"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.</w:t>
            </w:r>
          </w:p>
        </w:tc>
        <w:tc>
          <w:tcPr>
            <w:tcW w:w="2509" w:type="dxa"/>
            <w:vAlign w:val="bottom"/>
          </w:tcPr>
          <w:p w14:paraId="30CFF729" w14:textId="77777777" w:rsidR="00CA6013" w:rsidRPr="0065732C" w:rsidRDefault="007233B9" w:rsidP="00367E8A">
            <w:pPr>
              <w:ind w:left="3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Gizaw et al.,2022</w:t>
            </w:r>
          </w:p>
        </w:tc>
        <w:tc>
          <w:tcPr>
            <w:tcW w:w="1874" w:type="dxa"/>
            <w:vAlign w:val="center"/>
          </w:tcPr>
          <w:p w14:paraId="3549BE15" w14:textId="77777777" w:rsidR="00CA6013" w:rsidRPr="0065732C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*</w:t>
            </w:r>
          </w:p>
        </w:tc>
        <w:tc>
          <w:tcPr>
            <w:tcW w:w="1709" w:type="dxa"/>
            <w:vAlign w:val="center"/>
          </w:tcPr>
          <w:p w14:paraId="690DEB77" w14:textId="77777777" w:rsidR="00CA6013" w:rsidRPr="0065732C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</w:t>
            </w:r>
          </w:p>
        </w:tc>
        <w:tc>
          <w:tcPr>
            <w:tcW w:w="1640" w:type="dxa"/>
            <w:vAlign w:val="center"/>
          </w:tcPr>
          <w:p w14:paraId="560F2B24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*</w:t>
            </w:r>
          </w:p>
        </w:tc>
        <w:tc>
          <w:tcPr>
            <w:tcW w:w="739" w:type="dxa"/>
          </w:tcPr>
          <w:p w14:paraId="1EF6E809" w14:textId="77777777" w:rsidR="00CA6013" w:rsidRPr="0065732C" w:rsidRDefault="00CA6013" w:rsidP="00367E8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732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A6013" w:rsidRPr="00CB14D1" w14:paraId="0EEE547B" w14:textId="77777777" w:rsidTr="00367E8A">
        <w:trPr>
          <w:trHeight w:val="261"/>
          <w:jc w:val="center"/>
        </w:trPr>
        <w:tc>
          <w:tcPr>
            <w:tcW w:w="740" w:type="dxa"/>
            <w:vAlign w:val="center"/>
          </w:tcPr>
          <w:p w14:paraId="37F620A0" w14:textId="77777777" w:rsidR="00CA6013" w:rsidRPr="0065732C" w:rsidRDefault="00CA6013" w:rsidP="00367E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BF319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509" w:type="dxa"/>
            <w:vAlign w:val="bottom"/>
          </w:tcPr>
          <w:p w14:paraId="784E7490" w14:textId="77777777" w:rsidR="00CA6013" w:rsidRPr="0065732C" w:rsidRDefault="007233B9" w:rsidP="00367E8A">
            <w:pPr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Abunna et al., 2016</w:t>
            </w:r>
          </w:p>
        </w:tc>
        <w:tc>
          <w:tcPr>
            <w:tcW w:w="1874" w:type="dxa"/>
            <w:vAlign w:val="center"/>
          </w:tcPr>
          <w:p w14:paraId="74DAA6D4" w14:textId="77777777" w:rsidR="00CA6013" w:rsidRPr="0065732C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**</w:t>
            </w:r>
          </w:p>
        </w:tc>
        <w:tc>
          <w:tcPr>
            <w:tcW w:w="1709" w:type="dxa"/>
            <w:vAlign w:val="center"/>
          </w:tcPr>
          <w:p w14:paraId="033F103A" w14:textId="77777777" w:rsidR="00CA6013" w:rsidRPr="00BF3199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</w:t>
            </w:r>
            <w:r w:rsidR="00BF31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</w:p>
        </w:tc>
        <w:tc>
          <w:tcPr>
            <w:tcW w:w="1640" w:type="dxa"/>
            <w:vAlign w:val="center"/>
          </w:tcPr>
          <w:p w14:paraId="255E2244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739" w:type="dxa"/>
          </w:tcPr>
          <w:p w14:paraId="27555017" w14:textId="77777777" w:rsidR="00CA6013" w:rsidRPr="00BF3199" w:rsidRDefault="00BF3199" w:rsidP="00367E8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CA6013" w:rsidRPr="00CB14D1" w14:paraId="0CEEE8B5" w14:textId="77777777" w:rsidTr="00367E8A">
        <w:trPr>
          <w:trHeight w:val="243"/>
          <w:jc w:val="center"/>
        </w:trPr>
        <w:tc>
          <w:tcPr>
            <w:tcW w:w="740" w:type="dxa"/>
            <w:vAlign w:val="center"/>
          </w:tcPr>
          <w:p w14:paraId="682BA928" w14:textId="77777777" w:rsidR="00CA6013" w:rsidRPr="0065732C" w:rsidRDefault="00CA6013" w:rsidP="00367E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BF319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509" w:type="dxa"/>
            <w:vAlign w:val="bottom"/>
          </w:tcPr>
          <w:p w14:paraId="6E053F64" w14:textId="77777777" w:rsidR="00CA6013" w:rsidRPr="0065732C" w:rsidRDefault="007233B9" w:rsidP="00367E8A">
            <w:pPr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Regasa et al.,2019</w:t>
            </w:r>
          </w:p>
        </w:tc>
        <w:tc>
          <w:tcPr>
            <w:tcW w:w="1874" w:type="dxa"/>
            <w:vAlign w:val="center"/>
          </w:tcPr>
          <w:p w14:paraId="5A5DD3B1" w14:textId="77777777" w:rsidR="00CA6013" w:rsidRPr="00BF3199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  <w:r w:rsidR="00BF31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*</w:t>
            </w:r>
          </w:p>
        </w:tc>
        <w:tc>
          <w:tcPr>
            <w:tcW w:w="1709" w:type="dxa"/>
            <w:vAlign w:val="center"/>
          </w:tcPr>
          <w:p w14:paraId="5C8F0A96" w14:textId="77777777" w:rsidR="00CA6013" w:rsidRPr="0065732C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1640" w:type="dxa"/>
            <w:vAlign w:val="center"/>
          </w:tcPr>
          <w:p w14:paraId="7695FBCC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739" w:type="dxa"/>
          </w:tcPr>
          <w:p w14:paraId="72E9C31B" w14:textId="77777777" w:rsidR="00CA6013" w:rsidRPr="00BF3199" w:rsidRDefault="00BF3199" w:rsidP="00367E8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CA6013" w:rsidRPr="00CB14D1" w14:paraId="61D5AFD5" w14:textId="77777777" w:rsidTr="007233B9">
        <w:trPr>
          <w:trHeight w:val="243"/>
          <w:jc w:val="center"/>
        </w:trPr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44623202" w14:textId="77777777" w:rsidR="00CA6013" w:rsidRPr="0065732C" w:rsidRDefault="00CA6013" w:rsidP="00367E8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BF319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Pr="0065732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vAlign w:val="bottom"/>
          </w:tcPr>
          <w:p w14:paraId="062550CB" w14:textId="77777777" w:rsidR="00CA6013" w:rsidRPr="0065732C" w:rsidRDefault="007233B9" w:rsidP="00367E8A">
            <w:pPr>
              <w:ind w:left="3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30A7">
              <w:rPr>
                <w:rFonts w:ascii="Times New Roman" w:eastAsia="Times New Roman" w:hAnsi="Times New Roman" w:cs="Times New Roman"/>
                <w:sz w:val="20"/>
                <w:szCs w:val="20"/>
              </w:rPr>
              <w:t>Adugna et al., 2018</w:t>
            </w:r>
            <w:r w:rsidR="00CA6013" w:rsidRPr="0065732C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60993BF5" w14:textId="77777777" w:rsidR="00CA6013" w:rsidRPr="0065732C" w:rsidRDefault="00CA6013" w:rsidP="00367E8A">
            <w:pPr>
              <w:tabs>
                <w:tab w:val="left" w:pos="1452"/>
              </w:tabs>
              <w:ind w:right="742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719E1964" w14:textId="77777777" w:rsidR="00CA6013" w:rsidRPr="0065732C" w:rsidRDefault="00CA6013" w:rsidP="00367E8A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5941070A" w14:textId="77777777" w:rsidR="00CA6013" w:rsidRPr="0065732C" w:rsidRDefault="00CA6013" w:rsidP="00367E8A">
            <w:pPr>
              <w:ind w:left="-491" w:right="88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6573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**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2EB7F243" w14:textId="77777777" w:rsidR="00CA6013" w:rsidRPr="0065732C" w:rsidRDefault="00CA6013" w:rsidP="00367E8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732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</w:tbl>
    <w:p w14:paraId="5DC760C2" w14:textId="77777777" w:rsidR="00CA6013" w:rsidRDefault="00CA6013" w:rsidP="00CA6013">
      <w:pPr>
        <w:spacing w:before="120" w:after="0" w:line="240" w:lineRule="auto"/>
        <w:ind w:right="-334"/>
        <w:jc w:val="both"/>
        <w:rPr>
          <w:rFonts w:ascii="Times New Roman" w:eastAsia="Calibri" w:hAnsi="Times New Roman" w:cs="Times New Roman"/>
          <w:color w:val="000000" w:themeColor="text1"/>
          <w:sz w:val="20"/>
        </w:rPr>
      </w:pPr>
    </w:p>
    <w:p w14:paraId="44D7DF46" w14:textId="77777777" w:rsidR="00CA6013" w:rsidRPr="00CA6013" w:rsidRDefault="00CA6013" w:rsidP="00CA6013">
      <w:pPr>
        <w:spacing w:after="0" w:line="360" w:lineRule="auto"/>
        <w:ind w:left="-270" w:right="-334" w:hanging="9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election (maximum= 5 star); </w:t>
      </w:r>
      <w:r w:rsidRPr="00CA601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Comparability (maximum= 2 stars); outcome (maximum= 3 stars)</w:t>
      </w:r>
    </w:p>
    <w:p w14:paraId="289D5061" w14:textId="77777777" w:rsidR="00CA6013" w:rsidRPr="00CA6013" w:rsidRDefault="00CA6013" w:rsidP="00CA6013">
      <w:pPr>
        <w:spacing w:after="0" w:line="360" w:lineRule="auto"/>
        <w:ind w:left="-270" w:right="-334" w:hanging="90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id-ID"/>
        </w:rPr>
      </w:pP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d-ID"/>
        </w:rPr>
        <w:t xml:space="preserve">*Indicates one criteria was 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ulfill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d-ID"/>
        </w:rPr>
        <w:t xml:space="preserve">, ** two criteria were 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ulfill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d-ID"/>
        </w:rPr>
        <w:t>, ***three criteria were f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ulfill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d-ID"/>
        </w:rPr>
        <w:t xml:space="preserve">, 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 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d-ID"/>
        </w:rPr>
        <w:t xml:space="preserve">****four criteria were 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ulfill</w:t>
      </w:r>
      <w:r w:rsidRPr="00CA601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id-ID"/>
        </w:rPr>
        <w:t xml:space="preserve"> </w:t>
      </w:r>
    </w:p>
    <w:p w14:paraId="36216BCF" w14:textId="77777777" w:rsidR="00B65A50" w:rsidRPr="00CA6013" w:rsidRDefault="00B65A50" w:rsidP="00CA6013">
      <w:pPr>
        <w:tabs>
          <w:tab w:val="left" w:pos="1494"/>
        </w:tabs>
        <w:rPr>
          <w:rFonts w:ascii="Times New Roman" w:hAnsi="Times New Roman" w:cs="Times New Roman"/>
          <w:sz w:val="24"/>
          <w:szCs w:val="24"/>
        </w:rPr>
      </w:pPr>
    </w:p>
    <w:sectPr w:rsidR="00B65A50" w:rsidRPr="00CA6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16B8"/>
    <w:rsid w:val="0001780B"/>
    <w:rsid w:val="00077A5B"/>
    <w:rsid w:val="00085BA3"/>
    <w:rsid w:val="000C0B0A"/>
    <w:rsid w:val="000E1C19"/>
    <w:rsid w:val="002716B8"/>
    <w:rsid w:val="00294263"/>
    <w:rsid w:val="00465D3B"/>
    <w:rsid w:val="005F2BDA"/>
    <w:rsid w:val="00713433"/>
    <w:rsid w:val="007233B9"/>
    <w:rsid w:val="00793B28"/>
    <w:rsid w:val="00967155"/>
    <w:rsid w:val="009A41EA"/>
    <w:rsid w:val="009A4B57"/>
    <w:rsid w:val="009A7E74"/>
    <w:rsid w:val="00B11883"/>
    <w:rsid w:val="00B65A50"/>
    <w:rsid w:val="00B92FFD"/>
    <w:rsid w:val="00BF3199"/>
    <w:rsid w:val="00C970D9"/>
    <w:rsid w:val="00CA6013"/>
    <w:rsid w:val="00F34D55"/>
    <w:rsid w:val="00F51B95"/>
    <w:rsid w:val="00FE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DB753"/>
  <w15:docId w15:val="{5A9EE330-6936-4065-9134-3384ED8B2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013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yle Robinson</cp:lastModifiedBy>
  <cp:revision>3</cp:revision>
  <dcterms:created xsi:type="dcterms:W3CDTF">2024-03-16T14:26:00Z</dcterms:created>
  <dcterms:modified xsi:type="dcterms:W3CDTF">2024-08-06T07:23:00Z</dcterms:modified>
</cp:coreProperties>
</file>